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</w:t>
      </w:r>
      <w:r>
        <w:rPr>
          <w:rFonts w:cs="Times New Roman" w:ascii="Times New Roman" w:hAnsi="Times New Roman"/>
          <w:b/>
          <w:bCs/>
          <w:sz w:val="24"/>
          <w:szCs w:val="24"/>
        </w:rPr>
        <w:t>able 9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homology of T3SS gene cluster in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Xc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8004, HRIW 3811, BJSJQ20200612 and GSXT2019101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om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tbl>
      <w:tblPr>
        <w:tblW w:w="6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1670"/>
        <w:gridCol w:w="1161"/>
        <w:gridCol w:w="1729"/>
        <w:gridCol w:w="1803"/>
      </w:tblGrid>
      <w:tr>
        <w:trPr/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es in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004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 HRIW 3811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 BJSJQ20200612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 GSXT20191014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pa2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6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apa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>
          <w:trHeight w:val="47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8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B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92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B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6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B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J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7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B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B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U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91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V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aP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4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Q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8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R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4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c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pa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8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D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D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9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pa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W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7</w:t>
            </w:r>
          </w:p>
        </w:tc>
      </w:tr>
      <w:tr>
        <w:trPr/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rpF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9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8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9:05:00Z</dcterms:created>
  <dc:creator>cdh</dc:creator>
  <dc:description/>
  <cp:keywords/>
  <dc:language>en-US</dc:language>
  <cp:lastModifiedBy>chen denghui</cp:lastModifiedBy>
  <dcterms:modified xsi:type="dcterms:W3CDTF">2022-01-09T02:2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